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73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910"/>
        <w:gridCol w:w="1565"/>
        <w:gridCol w:w="1418"/>
        <w:gridCol w:w="1562"/>
        <w:gridCol w:w="1841"/>
        <w:gridCol w:w="1703"/>
        <w:gridCol w:w="1700"/>
        <w:gridCol w:w="1985"/>
        <w:gridCol w:w="1274"/>
      </w:tblGrid>
      <w:tr w:rsidR="00E63902" w:rsidRPr="00E63902" w14:paraId="6DE9933F" w14:textId="77777777" w:rsidTr="00E63902">
        <w:trPr>
          <w:trHeight w:val="285"/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A610A" w14:textId="3835429A" w:rsidR="00E63902" w:rsidRPr="004B32B2" w:rsidRDefault="006F3DE8" w:rsidP="00062751">
            <w:pPr>
              <w:jc w:val="center"/>
            </w:pPr>
            <w:r w:rsidRPr="006F3DE8">
              <w:t xml:space="preserve">Table </w:t>
            </w:r>
            <w:r w:rsidR="00062751">
              <w:t>S1</w:t>
            </w:r>
            <w:r>
              <w:t xml:space="preserve"> </w:t>
            </w:r>
            <w:r w:rsidRPr="006F3DE8">
              <w:t>Risk of bias for the included studies, based on the ROBINS-I tool</w:t>
            </w:r>
          </w:p>
        </w:tc>
      </w:tr>
      <w:tr w:rsidR="00E63902" w:rsidRPr="00E63902" w14:paraId="23431FCF" w14:textId="77777777" w:rsidTr="00B23C02">
        <w:trPr>
          <w:trHeight w:val="285"/>
          <w:jc w:val="center"/>
        </w:trPr>
        <w:tc>
          <w:tcPr>
            <w:tcW w:w="44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8EB06A" w14:textId="1CBEE850" w:rsidR="00E63902" w:rsidRPr="004B32B2" w:rsidRDefault="00E63902" w:rsidP="00E63902">
            <w:pPr>
              <w:jc w:val="center"/>
            </w:pPr>
            <w:r w:rsidRPr="004B32B2">
              <w:t>Author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1294F9" w14:textId="763A3C8D" w:rsidR="00E63902" w:rsidRPr="004B32B2" w:rsidRDefault="00E63902" w:rsidP="00E63902">
            <w:pPr>
              <w:jc w:val="center"/>
            </w:pPr>
            <w:r w:rsidRPr="004B32B2">
              <w:t>Year</w:t>
            </w:r>
          </w:p>
        </w:tc>
        <w:tc>
          <w:tcPr>
            <w:tcW w:w="3844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0D07B3" w14:textId="7C30050B" w:rsidR="00E63902" w:rsidRPr="004B32B2" w:rsidRDefault="00E63902" w:rsidP="00E63902">
            <w:pPr>
              <w:jc w:val="center"/>
            </w:pPr>
            <w:r w:rsidRPr="00E63902">
              <w:t>Type of bias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1ED2F7A" w14:textId="2EDBDD97" w:rsidR="00E63902" w:rsidRPr="004B32B2" w:rsidRDefault="00E63902" w:rsidP="00E63902">
            <w:pPr>
              <w:jc w:val="center"/>
            </w:pPr>
            <w:r w:rsidRPr="004B32B2">
              <w:t>Overall rating</w:t>
            </w:r>
          </w:p>
        </w:tc>
      </w:tr>
      <w:tr w:rsidR="00E63902" w:rsidRPr="00E63902" w14:paraId="279C1961" w14:textId="77777777" w:rsidTr="00421CF1">
        <w:trPr>
          <w:trHeight w:val="285"/>
          <w:jc w:val="center"/>
        </w:trPr>
        <w:tc>
          <w:tcPr>
            <w:tcW w:w="44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5CC1B" w14:textId="434CCC82" w:rsidR="00E63902" w:rsidRPr="004B32B2" w:rsidRDefault="00E63902" w:rsidP="00E63902">
            <w:pPr>
              <w:jc w:val="center"/>
            </w:pPr>
          </w:p>
        </w:tc>
        <w:tc>
          <w:tcPr>
            <w:tcW w:w="29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40266" w14:textId="205BA0F3" w:rsidR="00E63902" w:rsidRPr="004B32B2" w:rsidRDefault="00E63902" w:rsidP="00E63902">
            <w:pPr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7ECCDAF" w14:textId="5F2AA099" w:rsidR="00E63902" w:rsidRPr="004B32B2" w:rsidRDefault="00E63902" w:rsidP="00E63902">
            <w:pPr>
              <w:jc w:val="center"/>
            </w:pPr>
            <w:r w:rsidRPr="009E71F6">
              <w:t>Confounding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29B891D" w14:textId="015FE9AC" w:rsidR="00E63902" w:rsidRPr="004B32B2" w:rsidRDefault="00E63902" w:rsidP="00E63902">
            <w:pPr>
              <w:jc w:val="center"/>
            </w:pPr>
            <w:r w:rsidRPr="009E71F6">
              <w:t>Selection of participant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3E815E0" w14:textId="388AFECA" w:rsidR="00E63902" w:rsidRPr="004B32B2" w:rsidRDefault="00E63902" w:rsidP="00E63902">
            <w:pPr>
              <w:jc w:val="center"/>
            </w:pPr>
            <w:r w:rsidRPr="009E71F6">
              <w:t>Exposure assessment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99BDAE8" w14:textId="475D5556" w:rsidR="00E63902" w:rsidRPr="004B32B2" w:rsidRDefault="00E63902" w:rsidP="00E63902">
            <w:pPr>
              <w:jc w:val="center"/>
            </w:pPr>
            <w:r w:rsidRPr="009E71F6">
              <w:t>Misclassification during follow-up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B2A00BF" w14:textId="629FA8CB" w:rsidR="00E63902" w:rsidRPr="004B32B2" w:rsidRDefault="00E63902" w:rsidP="00E63902">
            <w:pPr>
              <w:jc w:val="center"/>
            </w:pPr>
            <w:r w:rsidRPr="009E71F6">
              <w:t>Missing data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56B9300" w14:textId="221B6ACF" w:rsidR="00E63902" w:rsidRPr="004B32B2" w:rsidRDefault="00E63902" w:rsidP="00E63902">
            <w:pPr>
              <w:jc w:val="center"/>
            </w:pPr>
            <w:r w:rsidRPr="009E71F6">
              <w:t>Measurement of the outcome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AF34B54" w14:textId="10DD52BB" w:rsidR="00E63902" w:rsidRPr="004B32B2" w:rsidRDefault="00E63902" w:rsidP="00E63902">
            <w:pPr>
              <w:jc w:val="center"/>
            </w:pPr>
            <w:r w:rsidRPr="009E71F6">
              <w:t>Selective reporting of the results</w:t>
            </w:r>
          </w:p>
        </w:tc>
        <w:tc>
          <w:tcPr>
            <w:tcW w:w="416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29DB7AB" w14:textId="0605FD87" w:rsidR="00E63902" w:rsidRPr="004B32B2" w:rsidRDefault="00E63902" w:rsidP="00E63902">
            <w:pPr>
              <w:jc w:val="center"/>
            </w:pPr>
          </w:p>
        </w:tc>
      </w:tr>
      <w:tr w:rsidR="00062751" w:rsidRPr="00E63902" w14:paraId="1B42129A" w14:textId="77777777" w:rsidTr="00602CA5">
        <w:trPr>
          <w:trHeight w:val="285"/>
          <w:jc w:val="center"/>
        </w:trPr>
        <w:tc>
          <w:tcPr>
            <w:tcW w:w="44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623F1AB" w14:textId="3108F926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Choi 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BFB19D8" w14:textId="14B5B609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7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B1B3C73" w14:textId="2BD65DAD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EEADE78" w14:textId="1A9A6354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3658181" w14:textId="47DBC42A" w:rsidR="00062751" w:rsidRPr="004B32B2" w:rsidRDefault="00062751" w:rsidP="00062751">
            <w:pPr>
              <w:jc w:val="center"/>
            </w:pPr>
            <w:r w:rsidRPr="004B32B2">
              <w:t>Serious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825F886" w14:textId="550160BD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3BBEB2C" w14:textId="30E91890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B39BD31" w14:textId="0C2BA75C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11BE236" w14:textId="33D12A85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5C1EA31" w14:textId="6BB99A31" w:rsidR="00062751" w:rsidRPr="004B32B2" w:rsidRDefault="00062751" w:rsidP="00062751">
            <w:pPr>
              <w:jc w:val="center"/>
            </w:pPr>
            <w:r w:rsidRPr="004B32B2">
              <w:t>Serious</w:t>
            </w:r>
          </w:p>
        </w:tc>
      </w:tr>
      <w:tr w:rsidR="00062751" w:rsidRPr="00E63902" w14:paraId="369AECCC" w14:textId="77777777" w:rsidTr="00602CA5">
        <w:trPr>
          <w:trHeight w:val="285"/>
          <w:jc w:val="center"/>
        </w:trPr>
        <w:tc>
          <w:tcPr>
            <w:tcW w:w="443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14F344" w14:textId="3A5D6451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Ueno 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55E34" w14:textId="09650073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DBBDD50" w14:textId="4D5373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B261988" w14:textId="1581838F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FAE5D95" w14:textId="0BA8C95B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48FB9D" w14:textId="44D95123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DE991BF" w14:textId="6070FE73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8932D0" w14:textId="69DE5FCF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6F3B04" w14:textId="44B049C0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C37E00B" w14:textId="46E12A11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  <w:tr w:rsidR="00062751" w:rsidRPr="00E63902" w14:paraId="5F397F77" w14:textId="77777777" w:rsidTr="00602CA5">
        <w:trPr>
          <w:trHeight w:val="285"/>
          <w:jc w:val="center"/>
        </w:trPr>
        <w:tc>
          <w:tcPr>
            <w:tcW w:w="443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F2F39F2" w14:textId="58B49729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Liang 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1CEF811" w14:textId="6958B84F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08</w:t>
            </w:r>
          </w:p>
        </w:tc>
        <w:tc>
          <w:tcPr>
            <w:tcW w:w="51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0C0F8776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4ACC60D4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1DAB903E" w14:textId="77777777" w:rsidR="00062751" w:rsidRPr="004B32B2" w:rsidRDefault="00062751" w:rsidP="00062751">
            <w:pPr>
              <w:jc w:val="center"/>
            </w:pPr>
            <w:r w:rsidRPr="004B32B2">
              <w:t>Serious</w:t>
            </w:r>
          </w:p>
        </w:tc>
        <w:tc>
          <w:tcPr>
            <w:tcW w:w="601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59C94B3A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56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1A57CC76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354B7CEC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648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2C042A19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416" w:type="pct"/>
            <w:tcBorders>
              <w:top w:val="nil"/>
            </w:tcBorders>
            <w:shd w:val="clear" w:color="000000" w:fill="FFFFFF"/>
            <w:vAlign w:val="center"/>
            <w:hideMark/>
          </w:tcPr>
          <w:p w14:paraId="36CFDC0C" w14:textId="77777777" w:rsidR="00062751" w:rsidRPr="004B32B2" w:rsidRDefault="00062751" w:rsidP="00062751">
            <w:pPr>
              <w:jc w:val="center"/>
            </w:pPr>
            <w:r w:rsidRPr="004B32B2">
              <w:t>Serious</w:t>
            </w:r>
          </w:p>
        </w:tc>
      </w:tr>
      <w:tr w:rsidR="00062751" w:rsidRPr="00E63902" w14:paraId="02113BF3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3BDBE088" w14:textId="1E9CA692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Umeda 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7D41953F" w14:textId="24653A69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0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58079BE7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36F4DD3D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6AD82B59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0203EC66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6B90AA4B" w14:textId="77777777" w:rsidR="00062751" w:rsidRPr="004B32B2" w:rsidRDefault="00062751" w:rsidP="00062751">
            <w:pPr>
              <w:jc w:val="center"/>
            </w:pPr>
            <w:r w:rsidRPr="004B32B2">
              <w:t>No information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27E1E3A7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1FE75782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0914E7E7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  <w:tr w:rsidR="00062751" w:rsidRPr="00E63902" w14:paraId="461DE8FA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6A358123" w14:textId="427EBF97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Chan 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21A80DD6" w14:textId="0285E02C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4727875C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5280AC3D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2D5C7581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4F14AB6E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6701856F" w14:textId="4C526B79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4068D16F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10376E90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3999389E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  <w:tr w:rsidR="00062751" w:rsidRPr="00E63902" w14:paraId="2A57997D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047FA806" w14:textId="3D867926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irokawa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305DA28E" w14:textId="0D9C350F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1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1331FA27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7F567877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33586651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6159F948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53BD206A" w14:textId="77777777" w:rsidR="00062751" w:rsidRPr="004B32B2" w:rsidRDefault="00062751" w:rsidP="00062751">
            <w:pPr>
              <w:jc w:val="center"/>
            </w:pPr>
            <w:r w:rsidRPr="004B32B2">
              <w:t>No information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19915382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773D6343" w14:textId="241CE1FD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0915F4A8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  <w:tr w:rsidR="00062751" w:rsidRPr="00E63902" w14:paraId="4112A6FA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7DA81CAF" w14:textId="3459A7E4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Cheng 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35616255" w14:textId="5ACF75CA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2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74061AFC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29463A06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062CB10E" w14:textId="04F37516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7B911463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07C823E9" w14:textId="3C5021C2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2416648F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0A1C7D4C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01FF7AB2" w14:textId="51585FFD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</w:tr>
      <w:tr w:rsidR="00062751" w:rsidRPr="00E63902" w14:paraId="36340A20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039C9407" w14:textId="24AB5934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Zhang 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28E7746F" w14:textId="32EB1BDE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4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526AA063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5F97DC8A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5FF48D85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43E61D07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6DF47D17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576FDC9B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796F0CE2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344E2D7E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</w:tr>
      <w:tr w:rsidR="00062751" w:rsidRPr="00E63902" w14:paraId="0B3E2CA1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05752ED1" w14:textId="03ED3C54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ang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7B91BC72" w14:textId="3574AFAA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5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20F76E48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4F4E8637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127FBF74" w14:textId="77777777" w:rsidR="00062751" w:rsidRPr="004B32B2" w:rsidRDefault="00062751" w:rsidP="00062751">
            <w:pPr>
              <w:jc w:val="center"/>
            </w:pPr>
            <w:r w:rsidRPr="004B32B2">
              <w:t>Serious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49E085F4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457FC00D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50F78777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4314CAC7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0FB41960" w14:textId="77777777" w:rsidR="00062751" w:rsidRPr="004B32B2" w:rsidRDefault="00062751" w:rsidP="00062751">
            <w:pPr>
              <w:jc w:val="center"/>
            </w:pPr>
            <w:r w:rsidRPr="004B32B2">
              <w:t>Serious</w:t>
            </w:r>
          </w:p>
        </w:tc>
      </w:tr>
      <w:tr w:rsidR="00062751" w:rsidRPr="00E63902" w14:paraId="010D4446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6B42CB2B" w14:textId="54EDA760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Song 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7C7910AD" w14:textId="3ECBFBA1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5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4B81B7F4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4A7AF643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6A465462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272030F5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1902FC6D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229A97C6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1FBD46EC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3B5683DB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</w:tr>
      <w:tr w:rsidR="00062751" w:rsidRPr="00E63902" w14:paraId="4B223A37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7500F17E" w14:textId="211E018D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Chen 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403D543A" w14:textId="640CDC7D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8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0BD51834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090E4249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03119143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53FE674B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61CD8BAD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25745E1E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7C4B5872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718D0C6A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  <w:tr w:rsidR="00062751" w:rsidRPr="00E63902" w14:paraId="3344DE70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7B20259F" w14:textId="58546D59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Peng 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1B503635" w14:textId="5BCC4860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8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6F3C4307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75E45116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5307A869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67D4A1E1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6353177E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05B9260D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2AF57C11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26A56C9F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  <w:tr w:rsidR="00062751" w:rsidRPr="00E63902" w14:paraId="734EB034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74163DE2" w14:textId="1C9B457B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Xia 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14510715" w14:textId="29EEDF0C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9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03896D66" w14:textId="1DE614B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4A36A172" w14:textId="34C4C642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2CDC5F84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1D492146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198E3780" w14:textId="3F59E55D" w:rsidR="00062751" w:rsidRPr="004B32B2" w:rsidRDefault="00062751" w:rsidP="00062751">
            <w:pPr>
              <w:jc w:val="center"/>
            </w:pPr>
            <w:r w:rsidRPr="004B32B2">
              <w:t>Low</w:t>
            </w:r>
            <w:bookmarkStart w:id="0" w:name="_GoBack"/>
            <w:bookmarkEnd w:id="0"/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7FF3DE65" w14:textId="3D19B16A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49A7D209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46317B29" w14:textId="37937548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</w:tr>
      <w:tr w:rsidR="00062751" w:rsidRPr="00E63902" w14:paraId="783AC577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2CCAB2B4" w14:textId="42243341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 xml:space="preserve">Xiao 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773667F2" w14:textId="01A21BE3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19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7D3EB6D5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69F8F666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0F118BFD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2F340FB9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7B4C097D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2F150615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54972F44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46FD2329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</w:tr>
      <w:tr w:rsidR="00062751" w:rsidRPr="00E63902" w14:paraId="13A26E27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01B663D0" w14:textId="03DA879F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eng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4D1FE686" w14:textId="7AC06784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0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5BDB72DB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0CD213AD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72499EB3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0D5A247A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56362214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75C63739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50417D5E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7B735C22" w14:textId="77777777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  <w:tr w:rsidR="00062751" w:rsidRPr="00E63902" w14:paraId="310CDA12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  <w:hideMark/>
          </w:tcPr>
          <w:p w14:paraId="596893ED" w14:textId="189C64BB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u</w:t>
            </w:r>
          </w:p>
        </w:tc>
        <w:tc>
          <w:tcPr>
            <w:tcW w:w="297" w:type="pct"/>
            <w:shd w:val="clear" w:color="auto" w:fill="auto"/>
            <w:vAlign w:val="bottom"/>
            <w:hideMark/>
          </w:tcPr>
          <w:p w14:paraId="1BFFC90F" w14:textId="6AF3502F" w:rsidR="00062751" w:rsidRPr="004B32B2" w:rsidRDefault="00062751" w:rsidP="00062751">
            <w:pPr>
              <w:jc w:val="center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0</w:t>
            </w:r>
          </w:p>
        </w:tc>
        <w:tc>
          <w:tcPr>
            <w:tcW w:w="511" w:type="pct"/>
            <w:shd w:val="clear" w:color="000000" w:fill="FFFFFF"/>
            <w:vAlign w:val="center"/>
            <w:hideMark/>
          </w:tcPr>
          <w:p w14:paraId="3ED115BF" w14:textId="401C4574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463" w:type="pct"/>
            <w:shd w:val="clear" w:color="000000" w:fill="FFFFFF"/>
            <w:vAlign w:val="center"/>
            <w:hideMark/>
          </w:tcPr>
          <w:p w14:paraId="763C1D4B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  <w:hideMark/>
          </w:tcPr>
          <w:p w14:paraId="7B3CCF70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  <w:hideMark/>
          </w:tcPr>
          <w:p w14:paraId="66EEEC01" w14:textId="7777777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  <w:hideMark/>
          </w:tcPr>
          <w:p w14:paraId="76E0C6FD" w14:textId="77777777" w:rsidR="00062751" w:rsidRPr="004B32B2" w:rsidRDefault="00062751" w:rsidP="00062751">
            <w:pPr>
              <w:jc w:val="center"/>
            </w:pPr>
            <w:r w:rsidRPr="004B32B2">
              <w:t>No information</w:t>
            </w:r>
          </w:p>
        </w:tc>
        <w:tc>
          <w:tcPr>
            <w:tcW w:w="555" w:type="pct"/>
            <w:shd w:val="clear" w:color="000000" w:fill="FFFFFF"/>
            <w:vAlign w:val="center"/>
            <w:hideMark/>
          </w:tcPr>
          <w:p w14:paraId="283ED5F1" w14:textId="200DB924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648" w:type="pct"/>
            <w:shd w:val="clear" w:color="000000" w:fill="FFFFFF"/>
            <w:vAlign w:val="center"/>
            <w:hideMark/>
          </w:tcPr>
          <w:p w14:paraId="0DA2461C" w14:textId="105FB1D4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14:paraId="2568658F" w14:textId="74216C6F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  <w:tr w:rsidR="00062751" w:rsidRPr="00E63902" w14:paraId="5DD26816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</w:tcPr>
          <w:p w14:paraId="326C7B0B" w14:textId="1357FC2F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ang</w:t>
            </w:r>
          </w:p>
        </w:tc>
        <w:tc>
          <w:tcPr>
            <w:tcW w:w="297" w:type="pct"/>
            <w:shd w:val="clear" w:color="auto" w:fill="auto"/>
            <w:vAlign w:val="bottom"/>
          </w:tcPr>
          <w:p w14:paraId="06B93223" w14:textId="31725A23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0</w:t>
            </w:r>
          </w:p>
        </w:tc>
        <w:tc>
          <w:tcPr>
            <w:tcW w:w="511" w:type="pct"/>
            <w:shd w:val="clear" w:color="000000" w:fill="FFFFFF"/>
            <w:vAlign w:val="center"/>
          </w:tcPr>
          <w:p w14:paraId="09C513BA" w14:textId="5E8B6069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</w:tcPr>
          <w:p w14:paraId="68928416" w14:textId="435DDD68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10" w:type="pct"/>
            <w:shd w:val="clear" w:color="000000" w:fill="FFFFFF"/>
            <w:vAlign w:val="center"/>
          </w:tcPr>
          <w:p w14:paraId="57E21EB3" w14:textId="769BF836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</w:tcPr>
          <w:p w14:paraId="18C0A9A6" w14:textId="588E325E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</w:tcPr>
          <w:p w14:paraId="3238F902" w14:textId="622F18A3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</w:tcPr>
          <w:p w14:paraId="4EB581F1" w14:textId="43D112E9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</w:tcPr>
          <w:p w14:paraId="2446C794" w14:textId="46CF4B7D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</w:tcPr>
          <w:p w14:paraId="4A63481D" w14:textId="198FC1E5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</w:tr>
      <w:tr w:rsidR="00062751" w:rsidRPr="00E63902" w14:paraId="4A239135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</w:tcPr>
          <w:p w14:paraId="6BEFEEE1" w14:textId="0AF8BA00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Zhong</w:t>
            </w:r>
          </w:p>
        </w:tc>
        <w:tc>
          <w:tcPr>
            <w:tcW w:w="297" w:type="pct"/>
            <w:shd w:val="clear" w:color="auto" w:fill="auto"/>
            <w:vAlign w:val="bottom"/>
          </w:tcPr>
          <w:p w14:paraId="6EAC143D" w14:textId="030437D8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1</w:t>
            </w:r>
          </w:p>
        </w:tc>
        <w:tc>
          <w:tcPr>
            <w:tcW w:w="511" w:type="pct"/>
            <w:shd w:val="clear" w:color="000000" w:fill="FFFFFF"/>
            <w:vAlign w:val="center"/>
          </w:tcPr>
          <w:p w14:paraId="5A915495" w14:textId="70D6A009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463" w:type="pct"/>
            <w:shd w:val="clear" w:color="000000" w:fill="FFFFFF"/>
            <w:vAlign w:val="center"/>
          </w:tcPr>
          <w:p w14:paraId="1466ABAD" w14:textId="29D21BEA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</w:tcPr>
          <w:p w14:paraId="41D4D3A1" w14:textId="7C859F2B" w:rsidR="00062751" w:rsidRPr="004B32B2" w:rsidRDefault="00062751" w:rsidP="00062751">
            <w:pPr>
              <w:jc w:val="center"/>
            </w:pPr>
            <w:r w:rsidRPr="004B32B2">
              <w:t>Serious</w:t>
            </w:r>
          </w:p>
        </w:tc>
        <w:tc>
          <w:tcPr>
            <w:tcW w:w="601" w:type="pct"/>
            <w:shd w:val="clear" w:color="000000" w:fill="FFFFFF"/>
            <w:vAlign w:val="center"/>
          </w:tcPr>
          <w:p w14:paraId="1CC7A1C8" w14:textId="2D38398C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</w:tcPr>
          <w:p w14:paraId="3196246A" w14:textId="61046C53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55" w:type="pct"/>
            <w:shd w:val="clear" w:color="000000" w:fill="FFFFFF"/>
            <w:vAlign w:val="center"/>
          </w:tcPr>
          <w:p w14:paraId="67FFB72B" w14:textId="01BC9C66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</w:tcPr>
          <w:p w14:paraId="5822E375" w14:textId="3BC8AC4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</w:tcPr>
          <w:p w14:paraId="4D7CDC7D" w14:textId="1C85F49E" w:rsidR="00062751" w:rsidRPr="004B32B2" w:rsidRDefault="00062751" w:rsidP="00062751">
            <w:pPr>
              <w:jc w:val="center"/>
            </w:pPr>
            <w:r w:rsidRPr="004B32B2">
              <w:t>Serious</w:t>
            </w:r>
          </w:p>
        </w:tc>
      </w:tr>
      <w:tr w:rsidR="00062751" w:rsidRPr="00E63902" w14:paraId="43FD0A0D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</w:tcPr>
          <w:p w14:paraId="51868A60" w14:textId="53DF0287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hi</w:t>
            </w:r>
          </w:p>
        </w:tc>
        <w:tc>
          <w:tcPr>
            <w:tcW w:w="297" w:type="pct"/>
            <w:shd w:val="clear" w:color="auto" w:fill="auto"/>
            <w:vAlign w:val="bottom"/>
          </w:tcPr>
          <w:p w14:paraId="317762D6" w14:textId="2D70E391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2</w:t>
            </w:r>
          </w:p>
        </w:tc>
        <w:tc>
          <w:tcPr>
            <w:tcW w:w="511" w:type="pct"/>
            <w:shd w:val="clear" w:color="000000" w:fill="FFFFFF"/>
            <w:vAlign w:val="center"/>
          </w:tcPr>
          <w:p w14:paraId="4C177D0A" w14:textId="5A060D31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</w:tcPr>
          <w:p w14:paraId="3C24C58B" w14:textId="3534E8B1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10" w:type="pct"/>
            <w:shd w:val="clear" w:color="000000" w:fill="FFFFFF"/>
            <w:vAlign w:val="center"/>
          </w:tcPr>
          <w:p w14:paraId="69BB4853" w14:textId="49CFAA9D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</w:tcPr>
          <w:p w14:paraId="50D28865" w14:textId="3ED11A7C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</w:tcPr>
          <w:p w14:paraId="37C76847" w14:textId="76F1CB8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</w:tcPr>
          <w:p w14:paraId="77F8409C" w14:textId="3519FAFF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</w:tcPr>
          <w:p w14:paraId="09D39231" w14:textId="40BED357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</w:tcPr>
          <w:p w14:paraId="149C1C79" w14:textId="73BE8E1D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</w:tr>
      <w:tr w:rsidR="00062751" w:rsidRPr="00E63902" w14:paraId="3AC69CE1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</w:tcPr>
          <w:p w14:paraId="5D77621F" w14:textId="5ED6F915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ang</w:t>
            </w:r>
          </w:p>
        </w:tc>
        <w:tc>
          <w:tcPr>
            <w:tcW w:w="297" w:type="pct"/>
            <w:shd w:val="clear" w:color="auto" w:fill="auto"/>
            <w:vAlign w:val="bottom"/>
          </w:tcPr>
          <w:p w14:paraId="47FC3174" w14:textId="781E7870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3</w:t>
            </w:r>
          </w:p>
        </w:tc>
        <w:tc>
          <w:tcPr>
            <w:tcW w:w="511" w:type="pct"/>
            <w:shd w:val="clear" w:color="000000" w:fill="FFFFFF"/>
            <w:vAlign w:val="center"/>
          </w:tcPr>
          <w:p w14:paraId="31020216" w14:textId="705EE2BF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</w:tcPr>
          <w:p w14:paraId="3516E2C1" w14:textId="4ACDC8A6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10" w:type="pct"/>
            <w:shd w:val="clear" w:color="000000" w:fill="FFFFFF"/>
            <w:vAlign w:val="center"/>
          </w:tcPr>
          <w:p w14:paraId="4A05DB02" w14:textId="0AA339B6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</w:tcPr>
          <w:p w14:paraId="5DAFADD9" w14:textId="32E9B69D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56" w:type="pct"/>
            <w:shd w:val="clear" w:color="000000" w:fill="FFFFFF"/>
            <w:vAlign w:val="center"/>
          </w:tcPr>
          <w:p w14:paraId="37AD3AAB" w14:textId="4B0F780C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</w:tcPr>
          <w:p w14:paraId="0BB08DFD" w14:textId="2B7D38D8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</w:tcPr>
          <w:p w14:paraId="0F43CA8D" w14:textId="7DFA7568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16" w:type="pct"/>
            <w:shd w:val="clear" w:color="000000" w:fill="FFFFFF"/>
            <w:vAlign w:val="center"/>
          </w:tcPr>
          <w:p w14:paraId="36BE3A12" w14:textId="0C7706CD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  <w:tr w:rsidR="00062751" w:rsidRPr="00E63902" w14:paraId="51FFDCF8" w14:textId="77777777" w:rsidTr="00602CA5">
        <w:trPr>
          <w:trHeight w:val="285"/>
          <w:jc w:val="center"/>
        </w:trPr>
        <w:tc>
          <w:tcPr>
            <w:tcW w:w="443" w:type="pct"/>
            <w:shd w:val="clear" w:color="auto" w:fill="auto"/>
            <w:vAlign w:val="bottom"/>
          </w:tcPr>
          <w:p w14:paraId="07B7433F" w14:textId="43FF4A69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Wan</w:t>
            </w:r>
          </w:p>
        </w:tc>
        <w:tc>
          <w:tcPr>
            <w:tcW w:w="297" w:type="pct"/>
            <w:shd w:val="clear" w:color="auto" w:fill="auto"/>
            <w:vAlign w:val="bottom"/>
          </w:tcPr>
          <w:p w14:paraId="1C9B6AF5" w14:textId="33D68360" w:rsidR="00062751" w:rsidRPr="004B32B2" w:rsidRDefault="00062751" w:rsidP="00062751">
            <w:pPr>
              <w:jc w:val="center"/>
              <w:rPr>
                <w:rFonts w:hint="eastAsia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3</w:t>
            </w:r>
          </w:p>
        </w:tc>
        <w:tc>
          <w:tcPr>
            <w:tcW w:w="511" w:type="pct"/>
            <w:shd w:val="clear" w:color="000000" w:fill="FFFFFF"/>
            <w:vAlign w:val="center"/>
          </w:tcPr>
          <w:p w14:paraId="1162ECC8" w14:textId="4D4CAF3A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463" w:type="pct"/>
            <w:shd w:val="clear" w:color="000000" w:fill="FFFFFF"/>
            <w:vAlign w:val="center"/>
          </w:tcPr>
          <w:p w14:paraId="1B227BD7" w14:textId="11EB2C39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510" w:type="pct"/>
            <w:shd w:val="clear" w:color="000000" w:fill="FFFFFF"/>
            <w:vAlign w:val="center"/>
          </w:tcPr>
          <w:p w14:paraId="14F5B003" w14:textId="060C4C9E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01" w:type="pct"/>
            <w:shd w:val="clear" w:color="000000" w:fill="FFFFFF"/>
            <w:vAlign w:val="center"/>
          </w:tcPr>
          <w:p w14:paraId="306E32D1" w14:textId="20E40EEF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6" w:type="pct"/>
            <w:shd w:val="clear" w:color="000000" w:fill="FFFFFF"/>
            <w:vAlign w:val="center"/>
          </w:tcPr>
          <w:p w14:paraId="0EA03998" w14:textId="681DAFE1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555" w:type="pct"/>
            <w:shd w:val="clear" w:color="000000" w:fill="FFFFFF"/>
            <w:vAlign w:val="center"/>
          </w:tcPr>
          <w:p w14:paraId="33CE4281" w14:textId="55F12866" w:rsidR="00062751" w:rsidRPr="004B32B2" w:rsidRDefault="00062751" w:rsidP="00062751">
            <w:pPr>
              <w:jc w:val="center"/>
            </w:pPr>
            <w:r w:rsidRPr="004B32B2">
              <w:t>Low</w:t>
            </w:r>
          </w:p>
        </w:tc>
        <w:tc>
          <w:tcPr>
            <w:tcW w:w="648" w:type="pct"/>
            <w:shd w:val="clear" w:color="000000" w:fill="FFFFFF"/>
            <w:vAlign w:val="center"/>
          </w:tcPr>
          <w:p w14:paraId="0ADA10E1" w14:textId="1FA7ACD8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  <w:tc>
          <w:tcPr>
            <w:tcW w:w="416" w:type="pct"/>
            <w:shd w:val="clear" w:color="000000" w:fill="FFFFFF"/>
            <w:vAlign w:val="center"/>
          </w:tcPr>
          <w:p w14:paraId="6AC63C30" w14:textId="7E9EA17F" w:rsidR="00062751" w:rsidRPr="004B32B2" w:rsidRDefault="00062751" w:rsidP="00062751">
            <w:pPr>
              <w:jc w:val="center"/>
            </w:pPr>
            <w:r w:rsidRPr="004B32B2">
              <w:t>Moderate</w:t>
            </w:r>
          </w:p>
        </w:tc>
      </w:tr>
    </w:tbl>
    <w:p w14:paraId="74C34379" w14:textId="20CEE9CF" w:rsidR="00096BBE" w:rsidRDefault="00B23C02">
      <w:r w:rsidRPr="00B23C02">
        <w:t>ROBINS-I: risk of bias in non-randomized studies of interventions</w:t>
      </w:r>
      <w:r w:rsidR="00063B4E">
        <w:t xml:space="preserve">; </w:t>
      </w:r>
      <w:r w:rsidR="00063B4E" w:rsidRPr="00063B4E">
        <w:t>NA=not applicable</w:t>
      </w:r>
    </w:p>
    <w:sectPr w:rsidR="00096BBE" w:rsidSect="004B32B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DE2483" w14:textId="77777777" w:rsidR="00EF40BF" w:rsidRDefault="00EF40BF" w:rsidP="00C35801">
      <w:r>
        <w:separator/>
      </w:r>
    </w:p>
  </w:endnote>
  <w:endnote w:type="continuationSeparator" w:id="0">
    <w:p w14:paraId="17E00687" w14:textId="77777777" w:rsidR="00EF40BF" w:rsidRDefault="00EF40BF" w:rsidP="00C358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4209B0" w14:textId="77777777" w:rsidR="00EF40BF" w:rsidRDefault="00EF40BF" w:rsidP="00C35801">
      <w:r>
        <w:separator/>
      </w:r>
    </w:p>
  </w:footnote>
  <w:footnote w:type="continuationSeparator" w:id="0">
    <w:p w14:paraId="6D36AE4E" w14:textId="77777777" w:rsidR="00EF40BF" w:rsidRDefault="00EF40BF" w:rsidP="00C358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61A"/>
    <w:rsid w:val="0000661A"/>
    <w:rsid w:val="00052161"/>
    <w:rsid w:val="00062751"/>
    <w:rsid w:val="00063B4E"/>
    <w:rsid w:val="00096BBE"/>
    <w:rsid w:val="001D1C14"/>
    <w:rsid w:val="00421CF1"/>
    <w:rsid w:val="004B32B2"/>
    <w:rsid w:val="00541D3A"/>
    <w:rsid w:val="006F3DE8"/>
    <w:rsid w:val="00AA031C"/>
    <w:rsid w:val="00AE65E1"/>
    <w:rsid w:val="00B23C02"/>
    <w:rsid w:val="00C35801"/>
    <w:rsid w:val="00CC3DBD"/>
    <w:rsid w:val="00E63902"/>
    <w:rsid w:val="00EF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65FD7"/>
  <w15:chartTrackingRefBased/>
  <w15:docId w15:val="{55B73F4B-6829-436A-A2BE-0DB2CD6BE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58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58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5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58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685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洁</dc:creator>
  <cp:keywords/>
  <dc:description/>
  <cp:lastModifiedBy>Lenovo</cp:lastModifiedBy>
  <cp:revision>17</cp:revision>
  <dcterms:created xsi:type="dcterms:W3CDTF">2024-02-05T15:22:00Z</dcterms:created>
  <dcterms:modified xsi:type="dcterms:W3CDTF">2024-03-14T17:45:00Z</dcterms:modified>
</cp:coreProperties>
</file>